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2A42E" w14:textId="66379F23" w:rsidR="00ED408F" w:rsidRPr="00120051" w:rsidRDefault="00ED408F" w:rsidP="00ED408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318"/>
        <w:gridCol w:w="9057"/>
        <w:gridCol w:w="894"/>
      </w:tblGrid>
      <w:tr w:rsidR="00ED408F" w:rsidRPr="00ED408F" w14:paraId="50EE3B82" w14:textId="77777777" w:rsidTr="00120051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2156AC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b/>
                <w:bCs/>
                <w:color w:val="000000"/>
                <w:sz w:val="20"/>
                <w:szCs w:val="20"/>
                <w:lang w:val="en"/>
              </w:rPr>
              <w:t>Field Label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06D5C9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b/>
                <w:bCs/>
                <w:color w:val="000000"/>
                <w:sz w:val="20"/>
                <w:szCs w:val="20"/>
                <w:lang w:val="en"/>
              </w:rPr>
              <w:t>Choices, Calculations, OR Slider Labels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443692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b/>
                <w:bCs/>
                <w:color w:val="000000"/>
                <w:sz w:val="20"/>
                <w:szCs w:val="20"/>
                <w:lang w:val="en"/>
              </w:rPr>
              <w:t>Field Note</w:t>
            </w:r>
          </w:p>
        </w:tc>
      </w:tr>
      <w:tr w:rsidR="00ED408F" w:rsidRPr="00ED408F" w14:paraId="6F44A1A5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6DC1BE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Record ID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AE75DC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EC389C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230C9130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FA2324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Email address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22DAA5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2AB91F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5DE7FEAC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2A9762" w14:textId="77777777" w:rsidR="00ED408F" w:rsidRPr="008A36B1" w:rsidRDefault="00ED408F" w:rsidP="00ED408F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I consent to the participation of the study under the above conditions and</w:t>
            </w:r>
          </w:p>
          <w:p w14:paraId="60FE663D" w14:textId="0546DA4C" w:rsidR="00ED408F" w:rsidRPr="008A36B1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I declare that the objectives of the survey have been clearly explained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A5119F" w14:textId="7B6EED1D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1</w:t>
            </w:r>
            <w:r w:rsidR="004F3EDB">
              <w:rPr>
                <w:color w:val="000000"/>
                <w:sz w:val="20"/>
                <w:szCs w:val="20"/>
                <w:lang w:val="en"/>
              </w:rPr>
              <w:t>, Yes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A1C3F9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2AC57FD5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21F6CF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Age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063360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EDAAFE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10CA0A0B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C5D2A3" w14:textId="3F3483B4" w:rsidR="00ED408F" w:rsidRPr="00ED408F" w:rsidRDefault="004F3EDB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Children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2EA343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1, Male | 2, Female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3A187C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396CA5" w14:paraId="48FF7DF5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EFF5EE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 xml:space="preserve">Civil status 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BA6C33" w14:textId="77777777" w:rsidR="00ED408F" w:rsidRPr="008A36B1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1, Single/Unmarried | 2, Married | 3, Divorced | 4, Cohabitant | 5, Widower | 6, In a romantic relationship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D5B7F8" w14:textId="77777777" w:rsidR="00ED408F" w:rsidRPr="008A36B1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</w:tr>
      <w:tr w:rsidR="00ED408F" w:rsidRPr="00ED408F" w14:paraId="6C322905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900A2E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Children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E348F3" w14:textId="2701611D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 xml:space="preserve">1, </w:t>
            </w:r>
            <w:r w:rsidR="004F3EDB">
              <w:rPr>
                <w:color w:val="000000"/>
                <w:sz w:val="20"/>
                <w:szCs w:val="20"/>
                <w:lang w:val="en"/>
              </w:rPr>
              <w:t>Yes</w:t>
            </w:r>
            <w:r w:rsidRPr="00ED408F">
              <w:rPr>
                <w:color w:val="000000"/>
                <w:sz w:val="20"/>
                <w:szCs w:val="20"/>
                <w:lang w:val="en"/>
              </w:rPr>
              <w:t xml:space="preserve"> | 0, No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725BA3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2D78FF41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5C967B" w14:textId="77777777" w:rsidR="00ED408F" w:rsidRPr="008A36B1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Was it positive for COVID-19?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05DBA8" w14:textId="7F5EFFBA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 xml:space="preserve">1, </w:t>
            </w:r>
            <w:r w:rsidR="004F3EDB">
              <w:rPr>
                <w:color w:val="000000"/>
                <w:sz w:val="20"/>
                <w:szCs w:val="20"/>
                <w:lang w:val="en"/>
              </w:rPr>
              <w:t>Yes</w:t>
            </w:r>
            <w:r w:rsidRPr="00ED408F">
              <w:rPr>
                <w:color w:val="000000"/>
                <w:sz w:val="20"/>
                <w:szCs w:val="20"/>
                <w:lang w:val="en"/>
              </w:rPr>
              <w:t xml:space="preserve"> | 0, No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C86FE2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5829F6E3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E52566" w14:textId="77777777" w:rsidR="00ED408F" w:rsidRPr="008A36B1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Have you had covid-19-related symptoms?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D88A28" w14:textId="6F69B280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 xml:space="preserve">1, </w:t>
            </w:r>
            <w:r w:rsidR="004F3EDB">
              <w:rPr>
                <w:color w:val="000000"/>
                <w:sz w:val="20"/>
                <w:szCs w:val="20"/>
                <w:lang w:val="en"/>
              </w:rPr>
              <w:t>Yes</w:t>
            </w:r>
            <w:r w:rsidRPr="00ED408F">
              <w:rPr>
                <w:color w:val="000000"/>
                <w:sz w:val="20"/>
                <w:szCs w:val="20"/>
                <w:lang w:val="en"/>
              </w:rPr>
              <w:t xml:space="preserve"> | 0, No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38DAAE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4C92F587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F14CB6" w14:textId="77777777" w:rsidR="00ED408F" w:rsidRPr="008A36B1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Have you had any non-COVID-19-related health issues?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18D1B0" w14:textId="0C5B4B6B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 xml:space="preserve">1, </w:t>
            </w:r>
            <w:r w:rsidR="004F3EDB">
              <w:rPr>
                <w:color w:val="000000"/>
                <w:sz w:val="20"/>
                <w:szCs w:val="20"/>
                <w:lang w:val="en"/>
              </w:rPr>
              <w:t>Yes</w:t>
            </w:r>
            <w:r w:rsidRPr="00ED408F">
              <w:rPr>
                <w:color w:val="000000"/>
                <w:sz w:val="20"/>
                <w:szCs w:val="20"/>
                <w:lang w:val="en"/>
              </w:rPr>
              <w:t xml:space="preserve"> | 0, No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31122C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46BF1FF7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E22A30" w14:textId="77777777" w:rsidR="00ED408F" w:rsidRPr="008A36B1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Has anyone dear to you tested positive for COVID-19?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794DBA" w14:textId="47C1740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 xml:space="preserve">1, </w:t>
            </w:r>
            <w:r w:rsidR="004F3EDB">
              <w:rPr>
                <w:color w:val="000000"/>
                <w:sz w:val="20"/>
                <w:szCs w:val="20"/>
                <w:lang w:val="en"/>
              </w:rPr>
              <w:t>Yes</w:t>
            </w:r>
            <w:r w:rsidRPr="00ED408F">
              <w:rPr>
                <w:color w:val="000000"/>
                <w:sz w:val="20"/>
                <w:szCs w:val="20"/>
                <w:lang w:val="en"/>
              </w:rPr>
              <w:t xml:space="preserve"> | 0, No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A7ADB1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3E9A7AC5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048C5E" w14:textId="6BF17192" w:rsidR="00ED408F" w:rsidRPr="00ED408F" w:rsidRDefault="00ED408F" w:rsidP="00C86B9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Following the COVID-19 pandemic,</w:t>
            </w:r>
            <w:r w:rsidR="004F3EDB">
              <w:rPr>
                <w:color w:val="000000"/>
                <w:sz w:val="20"/>
                <w:szCs w:val="20"/>
                <w:lang w:val="en"/>
              </w:rPr>
              <w:t xml:space="preserve"> did you</w:t>
            </w:r>
            <w:r w:rsidRPr="00ED408F">
              <w:rPr>
                <w:color w:val="000000"/>
                <w:sz w:val="20"/>
                <w:szCs w:val="20"/>
                <w:lang w:val="en"/>
              </w:rPr>
              <w:t xml:space="preserve"> </w:t>
            </w:r>
            <w:r w:rsidR="004F3EDB">
              <w:rPr>
                <w:color w:val="000000"/>
                <w:sz w:val="20"/>
                <w:szCs w:val="20"/>
                <w:lang w:val="en"/>
              </w:rPr>
              <w:t>change</w:t>
            </w:r>
            <w:r w:rsidRPr="00ED408F">
              <w:rPr>
                <w:color w:val="000000"/>
                <w:sz w:val="20"/>
                <w:szCs w:val="20"/>
                <w:lang w:val="en"/>
              </w:rPr>
              <w:t xml:space="preserve"> its habits</w:t>
            </w:r>
          </w:p>
          <w:p w14:paraId="289902E1" w14:textId="5A89DDF8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Family?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10352D" w14:textId="37CDE101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 xml:space="preserve">1, </w:t>
            </w:r>
            <w:r w:rsidR="004F3EDB">
              <w:rPr>
                <w:color w:val="000000"/>
                <w:sz w:val="20"/>
                <w:szCs w:val="20"/>
                <w:lang w:val="en"/>
              </w:rPr>
              <w:t>Yes</w:t>
            </w:r>
            <w:r w:rsidRPr="00ED408F">
              <w:rPr>
                <w:color w:val="000000"/>
                <w:sz w:val="20"/>
                <w:szCs w:val="20"/>
                <w:lang w:val="en"/>
              </w:rPr>
              <w:t xml:space="preserve"> | 0, No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D4C51B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ED408F" w14:paraId="1A4CF469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AF0331" w14:textId="7A4C2B5E" w:rsidR="00ED408F" w:rsidRPr="004F3EDB" w:rsidRDefault="004F3EDB" w:rsidP="004F3EDB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 xml:space="preserve">Did you </w:t>
            </w:r>
            <w:r w:rsidR="00ED408F" w:rsidRPr="00ED408F">
              <w:rPr>
                <w:color w:val="000000"/>
                <w:sz w:val="20"/>
                <w:szCs w:val="20"/>
                <w:lang w:val="en"/>
              </w:rPr>
              <w:t>chang</w:t>
            </w:r>
            <w:r>
              <w:rPr>
                <w:color w:val="000000"/>
                <w:sz w:val="20"/>
                <w:szCs w:val="20"/>
                <w:lang w:val="en"/>
              </w:rPr>
              <w:t>e</w:t>
            </w:r>
            <w:r w:rsidR="00ED408F" w:rsidRPr="00ED408F">
              <w:rPr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"/>
              </w:rPr>
              <w:t>your</w:t>
            </w:r>
            <w:r w:rsidR="00ED408F" w:rsidRPr="00ED408F">
              <w:rPr>
                <w:color w:val="000000"/>
                <w:sz w:val="20"/>
                <w:szCs w:val="20"/>
                <w:lang w:val="en"/>
              </w:rPr>
              <w:t xml:space="preserve"> family habits for fear of infecting</w:t>
            </w:r>
            <w:r>
              <w:rPr>
                <w:color w:val="000000"/>
                <w:sz w:val="20"/>
                <w:szCs w:val="20"/>
                <w:lang w:val="en"/>
              </w:rPr>
              <w:t xml:space="preserve"> familiars?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1A7800" w14:textId="08D00540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 xml:space="preserve">1, </w:t>
            </w:r>
            <w:r w:rsidR="004F3EDB">
              <w:rPr>
                <w:color w:val="000000"/>
                <w:sz w:val="20"/>
                <w:szCs w:val="20"/>
                <w:lang w:val="en"/>
              </w:rPr>
              <w:t>Yes</w:t>
            </w:r>
            <w:r w:rsidRPr="00ED408F">
              <w:rPr>
                <w:color w:val="000000"/>
                <w:sz w:val="20"/>
                <w:szCs w:val="20"/>
                <w:lang w:val="en"/>
              </w:rPr>
              <w:t xml:space="preserve"> | 0, No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7A3B98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ED408F" w:rsidRPr="00396CA5" w14:paraId="7E3E04C8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4930D8" w14:textId="77777777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ED408F">
              <w:rPr>
                <w:color w:val="000000"/>
                <w:sz w:val="20"/>
                <w:szCs w:val="20"/>
                <w:lang w:val="en"/>
              </w:rPr>
              <w:t>Working category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E399FF" w14:textId="2F607B9E" w:rsidR="00ED408F" w:rsidRPr="004F3EDB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 w:rsidRPr="004F3EDB">
              <w:rPr>
                <w:color w:val="000000"/>
                <w:sz w:val="20"/>
                <w:szCs w:val="20"/>
                <w:lang w:val="en-US"/>
              </w:rPr>
              <w:t>1, Medical</w:t>
            </w:r>
            <w:r w:rsidR="00A90BF8" w:rsidRPr="004F3EDB">
              <w:rPr>
                <w:color w:val="000000"/>
                <w:sz w:val="20"/>
                <w:szCs w:val="20"/>
                <w:lang w:val="en-US"/>
              </w:rPr>
              <w:t xml:space="preserve"> doctor/Physicians 2, Residents in trainings 3, Nurses 4, Others (</w:t>
            </w:r>
            <w:r w:rsidR="004F3EDB" w:rsidRPr="004F3EDB">
              <w:rPr>
                <w:color w:val="000000"/>
                <w:sz w:val="20"/>
                <w:szCs w:val="20"/>
                <w:lang w:val="en-US"/>
              </w:rPr>
              <w:t>such as psychologists, social workers-health, psychological, radiological and laboratory technicians, educators</w:t>
            </w:r>
            <w:r w:rsidR="004F3ED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97A913" w14:textId="77777777" w:rsidR="00ED408F" w:rsidRPr="004F3EDB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</w:tr>
      <w:tr w:rsidR="00ED408F" w:rsidRPr="00ED408F" w14:paraId="34A4B45A" w14:textId="77777777" w:rsidTr="00120051">
        <w:tblPrEx>
          <w:tblBorders>
            <w:top w:val="none" w:sz="0" w:space="0" w:color="auto"/>
          </w:tblBorders>
        </w:tblPrEx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4A666B" w14:textId="77777777" w:rsidR="00ED408F" w:rsidRPr="00A61890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 w:rsidRPr="00A61890">
              <w:rPr>
                <w:color w:val="000000"/>
                <w:sz w:val="20"/>
                <w:szCs w:val="20"/>
                <w:lang w:val="en-US"/>
              </w:rPr>
              <w:t>Has your job been changed during the COVID-19 emergency?</w:t>
            </w:r>
          </w:p>
        </w:tc>
        <w:tc>
          <w:tcPr>
            <w:tcW w:w="3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47D0CB" w14:textId="7D08ABCE" w:rsidR="00ED408F" w:rsidRPr="00ED408F" w:rsidRDefault="00ED408F" w:rsidP="00ED408F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8A36B1">
              <w:rPr>
                <w:color w:val="000000"/>
                <w:sz w:val="20"/>
                <w:szCs w:val="20"/>
              </w:rPr>
              <w:t xml:space="preserve">1, </w:t>
            </w:r>
            <w:r w:rsidR="004F3EDB">
              <w:rPr>
                <w:color w:val="000000"/>
                <w:sz w:val="20"/>
                <w:szCs w:val="20"/>
              </w:rPr>
              <w:t>Yes</w:t>
            </w:r>
            <w:r w:rsidRPr="008A36B1">
              <w:rPr>
                <w:color w:val="000000"/>
                <w:sz w:val="20"/>
                <w:szCs w:val="20"/>
              </w:rPr>
              <w:t xml:space="preserve"> | 0, No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21BEE3" w14:textId="77777777" w:rsidR="00ED408F" w:rsidRPr="00ED408F" w:rsidRDefault="00ED408F" w:rsidP="00ED408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</w:tbl>
    <w:p w14:paraId="55324F7D" w14:textId="77777777" w:rsidR="00ED408F" w:rsidRPr="008A36B1" w:rsidRDefault="00ED408F" w:rsidP="00ED408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en-US"/>
        </w:rPr>
      </w:pPr>
    </w:p>
    <w:p w14:paraId="6D6614E1" w14:textId="583AE387" w:rsidR="00ED408F" w:rsidRPr="008A36B1" w:rsidRDefault="00ED408F">
      <w:pPr>
        <w:rPr>
          <w:lang w:val="en-US"/>
        </w:rPr>
      </w:pPr>
    </w:p>
    <w:sectPr w:rsidR="00ED408F" w:rsidRPr="008A36B1" w:rsidSect="00ED408F">
      <w:pgSz w:w="15840" w:h="12240" w:orient="landscape"/>
      <w:pgMar w:top="1134" w:right="1134" w:bottom="1134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08F"/>
    <w:rsid w:val="00120051"/>
    <w:rsid w:val="002F3665"/>
    <w:rsid w:val="00396CA5"/>
    <w:rsid w:val="004F3EDB"/>
    <w:rsid w:val="008A36B1"/>
    <w:rsid w:val="00A61890"/>
    <w:rsid w:val="00A73E06"/>
    <w:rsid w:val="00A90BF8"/>
    <w:rsid w:val="00ED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D2460"/>
  <w15:chartTrackingRefBased/>
  <w15:docId w15:val="{D1AF6805-7D12-224B-A286-0B4F784BE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8A36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AMBARO</dc:creator>
  <cp:keywords/>
  <dc:description/>
  <cp:lastModifiedBy>carla maria gramaglia</cp:lastModifiedBy>
  <cp:revision>2</cp:revision>
  <dcterms:created xsi:type="dcterms:W3CDTF">2021-04-22T08:19:00Z</dcterms:created>
  <dcterms:modified xsi:type="dcterms:W3CDTF">2021-04-22T08:19:00Z</dcterms:modified>
</cp:coreProperties>
</file>